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40E8D" w14:textId="3DE7F656" w:rsidR="00EB3499" w:rsidRPr="00BD23DC" w:rsidRDefault="00DE4629" w:rsidP="00E9645B">
      <w:pPr>
        <w:tabs>
          <w:tab w:val="left" w:pos="2410"/>
        </w:tabs>
        <w:spacing w:after="120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BD23DC">
        <w:rPr>
          <w:rFonts w:ascii="Times New Roman" w:hAnsi="Times New Roman" w:cs="Times New Roman"/>
          <w:b/>
        </w:rPr>
        <w:t xml:space="preserve">Table </w:t>
      </w:r>
      <w:r w:rsidR="004B0252" w:rsidRPr="00BD23DC">
        <w:rPr>
          <w:rFonts w:ascii="Times New Roman" w:hAnsi="Times New Roman" w:cs="Times New Roman"/>
          <w:b/>
        </w:rPr>
        <w:t>S</w:t>
      </w:r>
      <w:r w:rsidR="00930FEB" w:rsidRPr="00BD23DC">
        <w:rPr>
          <w:rFonts w:ascii="Times New Roman" w:hAnsi="Times New Roman" w:cs="Times New Roman"/>
          <w:b/>
        </w:rPr>
        <w:t>5</w:t>
      </w:r>
      <w:r w:rsidR="004B0252" w:rsidRPr="00BD23DC">
        <w:rPr>
          <w:rFonts w:ascii="Times New Roman" w:hAnsi="Times New Roman" w:cs="Times New Roman"/>
          <w:b/>
        </w:rPr>
        <w:t xml:space="preserve"> </w:t>
      </w:r>
      <w:r w:rsidR="004B0252" w:rsidRPr="00BD23DC">
        <w:rPr>
          <w:rFonts w:ascii="Times New Roman" w:hAnsi="Times New Roman" w:cs="Times New Roman"/>
        </w:rPr>
        <w:t xml:space="preserve">Association between 9 SNPs </w:t>
      </w:r>
      <w:r w:rsidR="008B76F4" w:rsidRPr="00BD23DC">
        <w:rPr>
          <w:rFonts w:ascii="Times New Roman" w:hAnsi="Times New Roman" w:cs="Times New Roman"/>
        </w:rPr>
        <w:t>and</w:t>
      </w:r>
      <w:r w:rsidR="004B0252" w:rsidRPr="00BD23DC">
        <w:rPr>
          <w:rFonts w:ascii="Times New Roman" w:hAnsi="Times New Roman" w:cs="Times New Roman"/>
        </w:rPr>
        <w:t xml:space="preserve"> clinic</w:t>
      </w:r>
      <w:r w:rsidR="00F421BC" w:rsidRPr="00BD23DC">
        <w:rPr>
          <w:rFonts w:ascii="Times New Roman" w:hAnsi="Times New Roman" w:cs="Times New Roman"/>
        </w:rPr>
        <w:t>o</w:t>
      </w:r>
      <w:r w:rsidR="004B0252" w:rsidRPr="00BD23DC">
        <w:rPr>
          <w:rFonts w:ascii="Times New Roman" w:hAnsi="Times New Roman" w:cs="Times New Roman"/>
        </w:rPr>
        <w:t>pathologic characteristics</w:t>
      </w:r>
    </w:p>
    <w:tbl>
      <w:tblPr>
        <w:tblW w:w="15259" w:type="dxa"/>
        <w:jc w:val="center"/>
        <w:tblLayout w:type="fixed"/>
        <w:tblLook w:val="04A0" w:firstRow="1" w:lastRow="0" w:firstColumn="1" w:lastColumn="0" w:noHBand="0" w:noVBand="1"/>
      </w:tblPr>
      <w:tblGrid>
        <w:gridCol w:w="1109"/>
        <w:gridCol w:w="1033"/>
        <w:gridCol w:w="622"/>
        <w:gridCol w:w="653"/>
        <w:gridCol w:w="736"/>
        <w:gridCol w:w="266"/>
        <w:gridCol w:w="625"/>
        <w:gridCol w:w="630"/>
        <w:gridCol w:w="721"/>
        <w:gridCol w:w="266"/>
        <w:gridCol w:w="628"/>
        <w:gridCol w:w="817"/>
        <w:gridCol w:w="699"/>
        <w:gridCol w:w="266"/>
        <w:gridCol w:w="894"/>
        <w:gridCol w:w="709"/>
        <w:gridCol w:w="683"/>
        <w:gridCol w:w="266"/>
        <w:gridCol w:w="607"/>
        <w:gridCol w:w="459"/>
        <w:gridCol w:w="519"/>
        <w:gridCol w:w="266"/>
        <w:gridCol w:w="622"/>
        <w:gridCol w:w="425"/>
        <w:gridCol w:w="738"/>
      </w:tblGrid>
      <w:tr w:rsidR="00EB3499" w:rsidRPr="00BD23DC" w14:paraId="29868187" w14:textId="77777777" w:rsidTr="00293908">
        <w:trPr>
          <w:trHeight w:val="300"/>
          <w:jc w:val="center"/>
        </w:trPr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5D5B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NP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3D2A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2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F57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umor</w:t>
            </w:r>
            <w:proofErr w:type="spellEnd"/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iz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08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70C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gional lymph node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556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5B7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thological lymph node stag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C8E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2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317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umor</w:t>
            </w:r>
            <w:proofErr w:type="spellEnd"/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grad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88A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C546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stant metastasi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5A3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7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D52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lapse</w:t>
            </w:r>
          </w:p>
        </w:tc>
      </w:tr>
      <w:tr w:rsidR="00EB3499" w:rsidRPr="00BD23DC" w14:paraId="7BCFCAF8" w14:textId="77777777" w:rsidTr="00293908">
        <w:trPr>
          <w:trHeight w:val="300"/>
          <w:jc w:val="center"/>
        </w:trPr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3E6A5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4102D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D45B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0-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869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3-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84D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A74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B02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707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-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EE0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B907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B36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N</w:t>
            </w: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BE9D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N</w:t>
            </w: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-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567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F12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6900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BR</w:t>
            </w: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-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F559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BR</w:t>
            </w: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3A35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D91B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651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97E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0DC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6B5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F304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C639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A5F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EB3499" w:rsidRPr="00BD23DC" w14:paraId="31DCE4B4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8EE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s21075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ACE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A8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03D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E8F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CC0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E4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8B2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A52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62F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A3F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5AE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1D4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E4D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E0D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CF6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A17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3B4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05F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68D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C11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F4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07A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555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784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EB3499" w:rsidRPr="00BD23DC" w14:paraId="5BA6B2CF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E21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C83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772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16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11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227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897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857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8A3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EFA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3EF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7CF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43F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21F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B6C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089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A02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546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075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A43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68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464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03F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876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332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1CB49E6E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9B06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74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CD7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97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1E6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E4D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AF4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9EC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D33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E0A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6F6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076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E8C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563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44B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D3F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B7D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183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7B1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6F3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F06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10E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A4E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AE6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444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5D20FDC7" w14:textId="77777777" w:rsidTr="00293908">
        <w:trPr>
          <w:trHeight w:val="6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A9BE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B85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A2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DB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C2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615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0A0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0DC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31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413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1E8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716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CF1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5CF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CDF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D2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7AC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36C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4E5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C4C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57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C99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9F1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315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CE1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3D2C402F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A8B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s22807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494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B40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7A2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50C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341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20E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42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80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CE5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7A7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CEF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D7B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F53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992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046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A27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730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2F3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DA2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DD5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1DE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3C2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D9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627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EB3499" w:rsidRPr="00BD23DC" w14:paraId="25F9E186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1EB1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616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F5A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35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C41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486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764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59F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EA5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FF7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B14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C9D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020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17A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36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5C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B05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02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7AC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47B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10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603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97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7AA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427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3E9C3A75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8DEB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721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069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9CF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02C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668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D7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4D6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E02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3F2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45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D9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574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D03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17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0A8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B12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1A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E9F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D8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9B3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3EE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ACF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EC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89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28DFBFB3" w14:textId="77777777" w:rsidTr="00293908">
        <w:trPr>
          <w:trHeight w:val="6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4CC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64D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595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228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EC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DBE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65C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EE2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92B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E3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74C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46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C3C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A1A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6C8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B5D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B19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30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612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B5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B91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086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7D5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1F6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CAB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2CB07883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FB1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s22807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4D2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547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32C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8BC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286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53E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9B0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0B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9E9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50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A2B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7CD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BB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E3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79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C5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DE5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F0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5A2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E05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3BD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C50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800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739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EB3499" w:rsidRPr="00BD23DC" w14:paraId="2222EC07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694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EF3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63A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B54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30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B3E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D47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163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801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D6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71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2D7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0A1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08D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17D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9D1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E4A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31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135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650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5E4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FED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922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060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448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504B0B85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7B1F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F0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A71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CD4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795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4EC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32E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C9B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35F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56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BBD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FF4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B25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76E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E70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445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A1A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D69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44E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616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A68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4C0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B75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461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B10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032A5416" w14:textId="77777777" w:rsidTr="00293908">
        <w:trPr>
          <w:trHeight w:val="6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CD13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30F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0A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1F6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748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5AC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71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0C6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4F0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B8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F8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6C8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75D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9C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9E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9F5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31A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EB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AD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1FB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7F9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314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227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3FD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0AA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613AC292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7D2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s6143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EF2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B64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583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BE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137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DF4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63D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CA2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00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00E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734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A6E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CC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63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A7F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9D3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50E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56E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E99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11E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B30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595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BFE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555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EB3499" w:rsidRPr="00BD23DC" w14:paraId="352CC765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E52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9D1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4CC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58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01E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139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75A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58E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B28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8A0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772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A3E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BB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CC8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2B9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2F0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CE7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068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5B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151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35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EE0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FD0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1E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E10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09BB7365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33FA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BFD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293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1C5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D97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B73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061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06D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0F1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CCE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B2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471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5CB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790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822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B06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E77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ED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75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E7B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93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768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03E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D63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050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5068D73A" w14:textId="77777777" w:rsidTr="00293908">
        <w:trPr>
          <w:trHeight w:val="6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AB7A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5397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B3D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C1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E51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8EE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406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C5B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24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D97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4D8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D65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68C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8C1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BE8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CE3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CC4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56A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073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613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3B5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79E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8CE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EC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02B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72FA6709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BC3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s7040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46C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193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DD9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34E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8BD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3A0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FB9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33B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B51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E3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C89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951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0CC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6F4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D9D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389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D69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67B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B5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387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5B1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5E3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137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A24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EB3499" w:rsidRPr="00BD23DC" w14:paraId="38746013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B2CB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C63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668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140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299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DE7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A69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D89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8AE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3B7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A21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203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1F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626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C5B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98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586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474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021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A07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D7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A82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A34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B79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BDA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39724E46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7990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802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0EC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452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1D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866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68C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CB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120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431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459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485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7B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2E5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E4A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44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D6F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255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0DC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C50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F57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829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C8C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65C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5B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7944AD3B" w14:textId="77777777" w:rsidTr="00293908">
        <w:trPr>
          <w:trHeight w:val="6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94C4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C08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46E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F38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D74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E3A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68D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03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0CF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CEB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603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24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143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B0F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7FD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980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C86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A1D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4BB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3F9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6AF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107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BE4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93F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535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3A25EECC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A9F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s10454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5A8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835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88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95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9BF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703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59E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D8C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18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1E1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70B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CDF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8F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8FB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094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1D4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8FF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36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294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AB9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4E7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2C2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D1B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BCE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EB3499" w:rsidRPr="00BD23DC" w14:paraId="6DF146CF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702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4BD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F7A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BFB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B73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6EA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26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149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D7C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52E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DD9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742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C4C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88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D2C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60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7C6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73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18F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1AF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274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116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ABB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D13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123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7F1178AA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6A2F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780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533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6BA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7C6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49D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AA4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85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D71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977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A15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43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D8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A1A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BDB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EFD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0D8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E37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299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924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702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B23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7C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96F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9F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33B1D534" w14:textId="77777777" w:rsidTr="00293908">
        <w:trPr>
          <w:trHeight w:val="6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658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5015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27F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35F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8C5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BB4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515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DD8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D7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5C1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6D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319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B17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A2C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A4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E84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EE5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834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EDB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5D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A76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AE2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D2B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E50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31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3DA98E03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EDC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s11249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D1F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BEB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2F5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034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F51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63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F31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BBA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F10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663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18D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B78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B42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0A4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F6C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C20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8EA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AB4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CFD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C5F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AE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A09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17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A7A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88</w:t>
            </w:r>
          </w:p>
        </w:tc>
      </w:tr>
      <w:tr w:rsidR="00EB3499" w:rsidRPr="00BD23DC" w14:paraId="37E84C76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CDBA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AB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60A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10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FF5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B0C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85E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963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698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976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C36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10D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A1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6AB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E8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EFF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14D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6F7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70B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B91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031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9A4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2DD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C32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058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01C5C327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0FB9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29A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2E9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A25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A2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AEC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2A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E8C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3AD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13F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CE5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4FA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78C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A82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116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599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5EF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A1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E89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DC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068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A9F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F7E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F3B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9AE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748A3BE6" w14:textId="77777777" w:rsidTr="00293908">
        <w:trPr>
          <w:trHeight w:val="6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4EDE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47C3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54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D39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1D6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A2B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7D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188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7AF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92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29D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5E6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AE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17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417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6CF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2D8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8B6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D5D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A63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60E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699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A05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202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12A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4A4D7DFC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F5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s12942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EF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021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293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E17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7F1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B94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5CD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769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CB4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09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0D7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0D1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A93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65B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FDC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316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3D4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967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3C3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A92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2C5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FAC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F4C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BD1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EB3499" w:rsidRPr="00BD23DC" w14:paraId="00F19787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FE99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E31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A2F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1E7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DC2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646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07D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008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F5B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299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B9F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9F6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237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298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20C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7C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AAF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B1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A9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F2F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6F4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C4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BFC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573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C6D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34185BEC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D2F6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F4B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20F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58F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A11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EE3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7B0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299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627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5C8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679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C19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2DA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F05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C65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F35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9B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FFD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685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BDC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CA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A51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9B2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16A8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360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7F0211D9" w14:textId="77777777" w:rsidTr="00293908">
        <w:trPr>
          <w:trHeight w:val="6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B30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ABB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9DE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5A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319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856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24F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120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0DC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819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302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176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10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221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517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B63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63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BA1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490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FD6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C437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3B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7FB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1E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B76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33A2A461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BD9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s19245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811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8DF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66E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61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7A4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5D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557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3DF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61F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9CF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7D7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F2E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C5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933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5F6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EC5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D41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B56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AB0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DC0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99A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D2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F69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BE0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EB3499" w:rsidRPr="00BD23DC" w14:paraId="43F4DC5F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D9B6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BEA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2A7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EB1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D55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0C3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BC1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3A6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9D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F6E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709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B3B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33CD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6A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23F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7DE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37A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AE3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F03C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1B7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BC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5E8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818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41B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4CD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B3499" w:rsidRPr="00BD23DC" w14:paraId="2A4E862B" w14:textId="77777777" w:rsidTr="00293908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F850" w14:textId="77777777" w:rsidR="00EB3499" w:rsidRPr="00BD23DC" w:rsidRDefault="00EB3499" w:rsidP="00EB34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D9B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6A3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9C2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B4BA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34E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AE3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F0AF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365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1BA6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1B94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BBE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780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73A8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FC72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60E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16BCE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B666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F247F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F3E1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D893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7770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ADD39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D63B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87F75" w14:textId="77777777" w:rsidR="00EB3499" w:rsidRPr="00BD23DC" w:rsidRDefault="00EB3499" w:rsidP="00EB3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19FEA2D8" w14:textId="3E268D07" w:rsidR="00DE4629" w:rsidRPr="00BD23DC" w:rsidRDefault="00DE4629" w:rsidP="004016D6">
      <w:pPr>
        <w:rPr>
          <w:rFonts w:ascii="Times New Roman" w:hAnsi="Times New Roman" w:cs="Times New Roman"/>
        </w:rPr>
      </w:pPr>
    </w:p>
    <w:sectPr w:rsidR="00DE4629" w:rsidRPr="00BD23DC" w:rsidSect="004016D6">
      <w:pgSz w:w="15840" w:h="12240" w:orient="landscape"/>
      <w:pgMar w:top="851" w:right="284" w:bottom="851" w:left="35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A1C"/>
    <w:rsid w:val="00003669"/>
    <w:rsid w:val="00065E51"/>
    <w:rsid w:val="00066A08"/>
    <w:rsid w:val="001548D7"/>
    <w:rsid w:val="0019508C"/>
    <w:rsid w:val="001B67BC"/>
    <w:rsid w:val="001E3417"/>
    <w:rsid w:val="00233B0A"/>
    <w:rsid w:val="00293908"/>
    <w:rsid w:val="002E314E"/>
    <w:rsid w:val="00375B07"/>
    <w:rsid w:val="00396727"/>
    <w:rsid w:val="004016D6"/>
    <w:rsid w:val="004B0252"/>
    <w:rsid w:val="007A1C0C"/>
    <w:rsid w:val="00807129"/>
    <w:rsid w:val="008B76F4"/>
    <w:rsid w:val="009308FC"/>
    <w:rsid w:val="00930FEB"/>
    <w:rsid w:val="009A7BF9"/>
    <w:rsid w:val="00AB0526"/>
    <w:rsid w:val="00BD23DC"/>
    <w:rsid w:val="00C14B46"/>
    <w:rsid w:val="00C84FCC"/>
    <w:rsid w:val="00C86E4E"/>
    <w:rsid w:val="00CE4E23"/>
    <w:rsid w:val="00CF4A4B"/>
    <w:rsid w:val="00D423E8"/>
    <w:rsid w:val="00D46AEC"/>
    <w:rsid w:val="00DE4629"/>
    <w:rsid w:val="00E9645B"/>
    <w:rsid w:val="00EB3499"/>
    <w:rsid w:val="00F421BC"/>
    <w:rsid w:val="00FC5A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FA66A"/>
  <w15:docId w15:val="{6AD32B55-9D10-D041-B66E-1B1E7D06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1</Words>
  <Characters>1832</Characters>
  <Application>Microsoft Office Word</Application>
  <DocSecurity>0</DocSecurity>
  <Lines>15</Lines>
  <Paragraphs>4</Paragraphs>
  <ScaleCrop>false</ScaleCrop>
  <Company>WCMC-Q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9</cp:revision>
  <dcterms:created xsi:type="dcterms:W3CDTF">2018-11-30T06:27:00Z</dcterms:created>
  <dcterms:modified xsi:type="dcterms:W3CDTF">2019-07-28T16:59:00Z</dcterms:modified>
</cp:coreProperties>
</file>